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43488" w14:textId="72EA72D3" w:rsidR="009C380A" w:rsidRPr="0072373A" w:rsidRDefault="009C380A" w:rsidP="009C380A">
      <w:pPr>
        <w:rPr>
          <w:b/>
        </w:rPr>
      </w:pPr>
      <w:r w:rsidRPr="0072373A">
        <w:rPr>
          <w:b/>
        </w:rPr>
        <w:t xml:space="preserve">S2 </w:t>
      </w:r>
      <w:del w:id="0" w:author="Erin Palmisano" w:date="2018-03-23T15:12:00Z">
        <w:r w:rsidRPr="0072373A" w:rsidDel="00F22060">
          <w:rPr>
            <w:b/>
          </w:rPr>
          <w:delText>Appendix</w:delText>
        </w:r>
      </w:del>
      <w:ins w:id="1" w:author="Erin Palmisano" w:date="2018-03-23T15:12:00Z">
        <w:r w:rsidR="00F22060">
          <w:rPr>
            <w:b/>
          </w:rPr>
          <w:t>Table</w:t>
        </w:r>
      </w:ins>
      <w:bookmarkStart w:id="2" w:name="_GoBack"/>
      <w:bookmarkEnd w:id="2"/>
      <w:r w:rsidRPr="0072373A">
        <w:rPr>
          <w:b/>
        </w:rPr>
        <w:t>. SMI 18-month performance indicators by country</w:t>
      </w:r>
    </w:p>
    <w:p w14:paraId="08F6294D" w14:textId="7ECBCC90" w:rsidR="00B86A77" w:rsidRDefault="00B86A77" w:rsidP="00B86A77"/>
    <w:tbl>
      <w:tblPr>
        <w:tblW w:w="12218" w:type="dxa"/>
        <w:tblLook w:val="04A0" w:firstRow="1" w:lastRow="0" w:firstColumn="1" w:lastColumn="0" w:noHBand="0" w:noVBand="1"/>
      </w:tblPr>
      <w:tblGrid>
        <w:gridCol w:w="1194"/>
        <w:gridCol w:w="5560"/>
        <w:gridCol w:w="676"/>
        <w:gridCol w:w="676"/>
        <w:gridCol w:w="676"/>
        <w:gridCol w:w="676"/>
        <w:gridCol w:w="920"/>
        <w:gridCol w:w="920"/>
        <w:gridCol w:w="920"/>
      </w:tblGrid>
      <w:tr w:rsidR="009C380A" w:rsidRPr="00610355" w14:paraId="1EFD8526" w14:textId="77777777" w:rsidTr="009C380A">
        <w:trPr>
          <w:trHeight w:val="300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1E1A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Indicator #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AEF3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Performance indicator description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4C4BF" w14:textId="7BA5B30C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BLZ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56E48" w14:textId="0476755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SLV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F239C" w14:textId="0FEE13BB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GT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758D5" w14:textId="716D780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N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8282" w14:textId="5BD2EE90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 (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>MEX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5060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NI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4658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PAN</w:t>
            </w:r>
          </w:p>
        </w:tc>
      </w:tr>
      <w:tr w:rsidR="009C380A" w:rsidRPr="00610355" w14:paraId="4244E5A5" w14:textId="77777777" w:rsidTr="009C380A">
        <w:trPr>
          <w:trHeight w:val="45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BAD9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0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11F0" w14:textId="62CBA4D3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Health facilities with cold chain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managed 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>according to standard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331853" w14:textId="1ED2D41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F59F3" w14:textId="4F812F0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A2EE0" w14:textId="3B779386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6F3B6" w14:textId="0FA37C3F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0ED0" w14:textId="4B0B4C0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D09A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8966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065E9B7D" w14:textId="77777777" w:rsidTr="009C380A">
        <w:trPr>
          <w:trHeight w:val="63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D1BE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01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47F4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ealth facilities with availability of a functioning refrigerator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EB0ED" w14:textId="191F2C3B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09ADA" w14:textId="29F6DD64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2E43F" w14:textId="7563440F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D8D40" w14:textId="0DE22820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44FD" w14:textId="7949189C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35B6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689A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7451043F" w14:textId="77777777" w:rsidTr="009C380A">
        <w:trPr>
          <w:trHeight w:val="9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BF15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1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27D12" w14:textId="37A42494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Health facilities with permanent availability of </w:t>
            </w:r>
            <w:r>
              <w:rPr>
                <w:rFonts w:ascii="Calibri" w:eastAsia="Times New Roman" w:hAnsi="Calibri" w:cs="Times New Roman"/>
                <w:color w:val="000000"/>
              </w:rPr>
              <w:t>supplies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 and equipment necessary for pediatric, vaccination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 and nutrition car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32961" w14:textId="5BF09DE9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A95A5" w14:textId="7E980CBB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F36DB" w14:textId="7C36DF1E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170D2" w14:textId="3829FFAF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D982" w14:textId="77E64DE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2E1D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D15F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9C380A" w:rsidRPr="00610355" w14:paraId="529E106B" w14:textId="77777777" w:rsidTr="009C380A">
        <w:trPr>
          <w:trHeight w:val="63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E3D0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2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C9760" w14:textId="2F1C0786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Health facilities with permanent availability of </w:t>
            </w:r>
            <w:r>
              <w:rPr>
                <w:rFonts w:ascii="Calibri" w:eastAsia="Times New Roman" w:hAnsi="Calibri" w:cs="Times New Roman"/>
                <w:color w:val="000000"/>
              </w:rPr>
              <w:t>supplies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 and equipment necessary for prenatal and postpartum car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70129" w14:textId="38E6E29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E1053" w14:textId="2A2D661C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915D7" w14:textId="601A82D9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AE74D" w14:textId="3E42AEEC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1E89" w14:textId="4E35168C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15E9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572D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9C380A" w:rsidRPr="00610355" w14:paraId="4CA2D211" w14:textId="77777777" w:rsidTr="009C380A">
        <w:trPr>
          <w:trHeight w:val="9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C61F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3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404B" w14:textId="61597DA3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Health facilities that have the necessary </w:t>
            </w:r>
            <w:r>
              <w:rPr>
                <w:rFonts w:ascii="Calibri" w:eastAsia="Times New Roman" w:hAnsi="Calibri" w:cs="Times New Roman"/>
                <w:color w:val="000000"/>
              </w:rPr>
              <w:t>supplies and equipment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 for providing emergency obstetric and neonatal care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 according to the norms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B7D4EE" w14:textId="0C907B41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4B28D" w14:textId="2AB30389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6C7EC" w14:textId="741AAFE5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72D07" w14:textId="1F3D5F1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5D75" w14:textId="0070FC36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E192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8298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587656FD" w14:textId="77777777" w:rsidTr="009C380A">
        <w:trPr>
          <w:trHeight w:val="9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AFA5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35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BFBC5" w14:textId="4135CDE0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Hospitals that have the necessary </w:t>
            </w:r>
            <w:r>
              <w:rPr>
                <w:rFonts w:ascii="Calibri" w:eastAsia="Times New Roman" w:hAnsi="Calibri" w:cs="Times New Roman"/>
                <w:color w:val="000000"/>
              </w:rPr>
              <w:t>supplies and equipment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 for providing emergency obstetric and neonatal care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 according to the norms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5179D" w14:textId="1DD5146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1D474" w14:textId="309B5D90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41F6F" w14:textId="3EDAE811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C6B93" w14:textId="1076AB0A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A290" w14:textId="4C5CFE18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4CE6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FA5C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3E4785FC" w14:textId="77777777" w:rsidTr="009C380A">
        <w:trPr>
          <w:trHeight w:val="76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1142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4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6F9A8" w14:textId="4827E749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Health facilities with permanent availability of </w:t>
            </w:r>
            <w:r>
              <w:rPr>
                <w:rFonts w:ascii="Calibri" w:eastAsia="Times New Roman" w:hAnsi="Calibri" w:cs="Times New Roman"/>
                <w:color w:val="000000"/>
              </w:rPr>
              <w:t>supplies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 and equipment necessary for delivery and newborn car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0C301D" w14:textId="127C7835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4700C" w14:textId="53611908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C2AEB" w14:textId="6F05A206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BDF3E" w14:textId="338C4765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4BFE" w14:textId="7E731473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653C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AE54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9C380A" w:rsidRPr="00610355" w14:paraId="1750B483" w14:textId="77777777" w:rsidTr="009C380A">
        <w:trPr>
          <w:trHeight w:val="96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FA99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5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9A88E" w14:textId="71F34C92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Health facilities with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permanent availability of 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modern family planning supplies (oral, injectable, barrier, IUD), according to </w:t>
            </w:r>
            <w:r>
              <w:rPr>
                <w:rFonts w:ascii="Calibri" w:eastAsia="Times New Roman" w:hAnsi="Calibri" w:cs="Times New Roman"/>
                <w:color w:val="000000"/>
              </w:rPr>
              <w:t>the norm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BD25E" w14:textId="4C1C32F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C1285" w14:textId="4F0A18D4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F2630" w14:textId="4625B5D1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585DC" w14:textId="279BC05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3BC8" w14:textId="19AD2D5A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62FE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89BB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9C380A" w:rsidRPr="00610355" w14:paraId="76F755CB" w14:textId="77777777" w:rsidTr="009C380A">
        <w:trPr>
          <w:trHeight w:val="63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B672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6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8F75F" w14:textId="1DCD80FD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Health facilities with permanent availability of </w:t>
            </w:r>
            <w:r>
              <w:rPr>
                <w:rFonts w:ascii="Calibri" w:eastAsia="Times New Roman" w:hAnsi="Calibri" w:cs="Times New Roman"/>
                <w:color w:val="000000"/>
              </w:rPr>
              <w:t>supplies and equipment</w:t>
            </w: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 for the treatment of pneumonia and diarrhea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17F2E" w14:textId="70DCF46A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6D53B" w14:textId="51675D73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58FD7" w14:textId="2FBCF3A9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C82A0" w14:textId="1D2E8A7F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EE0D" w14:textId="6C94D26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A53A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9B02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4581874D" w14:textId="77777777" w:rsidTr="009C380A">
        <w:trPr>
          <w:trHeight w:val="70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442F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07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B873B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ealth facilities with the availability of powdered micronutrient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5CBE77" w14:textId="679984E9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39C01" w14:textId="0578D5DB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76764" w14:textId="7EDC60F9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A5689" w14:textId="1D83E92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B934" w14:textId="7B6E3393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F2A6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84BF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53A703B5" w14:textId="77777777" w:rsidTr="009C380A">
        <w:trPr>
          <w:trHeight w:val="9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6EBD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lastRenderedPageBreak/>
              <w:t>716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5135C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Municipal Health Districts that can access data and generate regular reports in immunization, maternal, newborn, and child car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948FC1" w14:textId="078CC8F9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3C498" w14:textId="07B0D435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DB7C6" w14:textId="678134B4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ED104" w14:textId="68944DCA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B44D" w14:textId="7DC6AE99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C78B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0F84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50B43DB3" w14:textId="77777777" w:rsidTr="009C380A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1EE7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192/7193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C7031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ealth facilities with availability of specified staff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8C23D" w14:textId="3F06A244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015C3" w14:textId="25C997B9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4B274" w14:textId="62CFCE28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92E41" w14:textId="1C79294F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CD56" w14:textId="0E9B3F2E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7631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E766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9C380A" w:rsidRPr="00610355" w14:paraId="2878FB28" w14:textId="77777777" w:rsidTr="009C380A">
        <w:trPr>
          <w:trHeight w:val="6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C96E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41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F4CCA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ealth facilities that have implemented Quality of Care job aid tools for reproductive health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93D273" w14:textId="7C8BF22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742D9" w14:textId="41CE5CF6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DBEF4" w14:textId="5924BC88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05A73" w14:textId="6F3276E4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B453" w14:textId="710CC7E4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1962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9299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6A19C671" w14:textId="77777777" w:rsidTr="009C380A">
        <w:trPr>
          <w:trHeight w:val="9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05DF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42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61BC6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ealth facilities that have sexual and reproductive health (SRH) educational materials specifically targeted at adolescent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F95A2E" w14:textId="1FD6A2A2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767B1" w14:textId="24D13185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B02EB" w14:textId="71618BB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1DBA9" w14:textId="7E07F5B2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33A6" w14:textId="23ABC381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96D0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7B15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58EE2B31" w14:textId="77777777" w:rsidTr="009C380A">
        <w:trPr>
          <w:trHeight w:val="6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D9E1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46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97E1A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ealth facilities with a mechanism in place for carrying out patient satisfaction survey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3F8601" w14:textId="0829E51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4520F" w14:textId="0865813A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106DF" w14:textId="463AC5C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5F61D" w14:textId="1269AB06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A4E8" w14:textId="075DA026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F76B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AA39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5A77A3A4" w14:textId="77777777" w:rsidTr="009C380A">
        <w:trPr>
          <w:trHeight w:val="73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D283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465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7D205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 xml:space="preserve">Health facilities that can submit and receive data from the Belize Health Information System (BHIS)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A2DAA" w14:textId="4A474F38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CCB44" w14:textId="391B539B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C0E3E" w14:textId="57C311E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F3F01" w14:textId="7AD2B44E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C8E8" w14:textId="732A8F8B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C9F1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CC83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380A" w:rsidRPr="00610355" w14:paraId="40F1BF63" w14:textId="77777777" w:rsidTr="009C380A">
        <w:trPr>
          <w:trHeight w:val="88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B3B4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71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3D42A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ealth facilities that possess monthly AIN-C registries in which 80% of children under 24 months are registered with weight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FE15F4" w14:textId="2CB6EE56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B9782" w14:textId="68632A5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EEE4D" w14:textId="7193A3BC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871D2" w14:textId="005C1E35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0594" w14:textId="008E81C1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BACC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012B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9C380A" w:rsidRPr="00610355" w14:paraId="41F595AA" w14:textId="77777777" w:rsidTr="009C380A">
        <w:trPr>
          <w:trHeight w:val="773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210B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73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861F0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ealth facilities with population living in communities with a plan for better community sanitation and water quality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9FAE8" w14:textId="00E22EAA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C6236" w14:textId="3F5D0F72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27B29" w14:textId="47FD600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CFC3F" w14:textId="68FF931F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FDD8" w14:textId="0875BBA1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A1B1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F591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9C380A" w:rsidRPr="00610355" w14:paraId="3D3EBF5A" w14:textId="77777777" w:rsidTr="009C380A">
        <w:trPr>
          <w:trHeight w:val="97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7A5F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774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2394B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Health facilities with birthing plans for communities under their responsibility (which have been approved by the community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1BB1AE" w14:textId="0024E5EF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6C25B" w14:textId="70266433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25EAC" w14:textId="5E5ABD32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09DCD" w14:textId="2FBBEB20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E795" w14:textId="0609B0E3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B6B7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8031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9C380A" w:rsidRPr="00610355" w14:paraId="507AD068" w14:textId="77777777" w:rsidTr="009C380A">
        <w:trPr>
          <w:trHeight w:val="78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BA96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8610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5CCA1" w14:textId="77777777" w:rsidR="009C380A" w:rsidRPr="00610355" w:rsidRDefault="009C380A" w:rsidP="009C3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Children aged 0-23 months who received growth monitoring according to their age in their most recent visit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FE8F15" w14:textId="2295C1D1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81E7C" w14:textId="0BDEE5ED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25205" w14:textId="5A190546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8F43D" w14:textId="5737EAD6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28E8" w14:textId="1CC7F248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2BDD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9BB1" w14:textId="77777777" w:rsidR="009C380A" w:rsidRPr="00610355" w:rsidRDefault="009C380A" w:rsidP="009C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035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3B714B98" w14:textId="0D2F044D" w:rsidR="00610355" w:rsidRDefault="00610355"/>
    <w:sectPr w:rsidR="00610355" w:rsidSect="00B86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rin Palmisano">
    <w15:presenceInfo w15:providerId="AD" w15:userId="S-1-5-21-1432448116-3596794978-2099202681-13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A77"/>
    <w:rsid w:val="000549D5"/>
    <w:rsid w:val="00071B60"/>
    <w:rsid w:val="000870DB"/>
    <w:rsid w:val="000E1BB8"/>
    <w:rsid w:val="0015244F"/>
    <w:rsid w:val="002203FB"/>
    <w:rsid w:val="0029151F"/>
    <w:rsid w:val="00363568"/>
    <w:rsid w:val="003F653C"/>
    <w:rsid w:val="005B3A7A"/>
    <w:rsid w:val="00610355"/>
    <w:rsid w:val="006338A0"/>
    <w:rsid w:val="00654FFD"/>
    <w:rsid w:val="00687D6D"/>
    <w:rsid w:val="006F6E16"/>
    <w:rsid w:val="0072373A"/>
    <w:rsid w:val="00745345"/>
    <w:rsid w:val="007E2555"/>
    <w:rsid w:val="0081644F"/>
    <w:rsid w:val="00824574"/>
    <w:rsid w:val="0082562A"/>
    <w:rsid w:val="0085456A"/>
    <w:rsid w:val="00892939"/>
    <w:rsid w:val="008E2FBF"/>
    <w:rsid w:val="00931726"/>
    <w:rsid w:val="00940693"/>
    <w:rsid w:val="00982F6C"/>
    <w:rsid w:val="009C380A"/>
    <w:rsid w:val="009D663B"/>
    <w:rsid w:val="00A65D27"/>
    <w:rsid w:val="00B10E4C"/>
    <w:rsid w:val="00B32FA1"/>
    <w:rsid w:val="00B465D4"/>
    <w:rsid w:val="00B86A77"/>
    <w:rsid w:val="00BC5738"/>
    <w:rsid w:val="00BF4C66"/>
    <w:rsid w:val="00C17CF8"/>
    <w:rsid w:val="00CA7F37"/>
    <w:rsid w:val="00CB1C8F"/>
    <w:rsid w:val="00CE0487"/>
    <w:rsid w:val="00D118DB"/>
    <w:rsid w:val="00D21036"/>
    <w:rsid w:val="00D53508"/>
    <w:rsid w:val="00DC4912"/>
    <w:rsid w:val="00DD3BCF"/>
    <w:rsid w:val="00DE674B"/>
    <w:rsid w:val="00E23781"/>
    <w:rsid w:val="00EE2A6F"/>
    <w:rsid w:val="00EE7C44"/>
    <w:rsid w:val="00F22060"/>
    <w:rsid w:val="00F33950"/>
    <w:rsid w:val="00F44ED4"/>
    <w:rsid w:val="00FA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A32A"/>
  <w15:chartTrackingRefBased/>
  <w15:docId w15:val="{6D7F75F4-5477-42AD-A1BF-B5A964F3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A7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5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5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5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6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almisano</dc:creator>
  <cp:keywords/>
  <dc:description/>
  <cp:lastModifiedBy>Erin Palmisano</cp:lastModifiedBy>
  <cp:revision>10</cp:revision>
  <dcterms:created xsi:type="dcterms:W3CDTF">2015-11-24T18:56:00Z</dcterms:created>
  <dcterms:modified xsi:type="dcterms:W3CDTF">2018-03-23T22:12:00Z</dcterms:modified>
</cp:coreProperties>
</file>